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4EC" w:rsidRDefault="00AB3AA3" w:rsidP="00035165">
      <w:pPr>
        <w:jc w:val="both"/>
      </w:pPr>
      <w:r>
        <w:fldChar w:fldCharType="begin"/>
      </w:r>
      <w:r w:rsidR="00FD24EC">
        <w:instrText xml:space="preserve"> LINK </w:instrText>
      </w:r>
      <w:r w:rsidR="004B3698">
        <w:instrText xml:space="preserve">Excel.Sheet.12 Libro1 Hoja1!F1C1:F38C16 </w:instrText>
      </w:r>
      <w:r w:rsidR="00FD24EC">
        <w:instrText xml:space="preserve">\a \f 4 \h  \* MERGEFORMAT </w:instrText>
      </w:r>
      <w:r>
        <w:fldChar w:fldCharType="separate"/>
      </w:r>
    </w:p>
    <w:p w:rsidR="00941502" w:rsidRDefault="00AB3AA3" w:rsidP="00035165">
      <w:pPr>
        <w:jc w:val="both"/>
      </w:pPr>
      <w:r>
        <w:fldChar w:fldCharType="end"/>
      </w:r>
    </w:p>
    <w:tbl>
      <w:tblPr>
        <w:tblW w:w="10205" w:type="dxa"/>
        <w:tblInd w:w="-294" w:type="dxa"/>
        <w:tblCellMar>
          <w:left w:w="70" w:type="dxa"/>
          <w:right w:w="70" w:type="dxa"/>
        </w:tblCellMar>
        <w:tblLook w:val="04A0"/>
      </w:tblPr>
      <w:tblGrid>
        <w:gridCol w:w="2704"/>
        <w:gridCol w:w="567"/>
        <w:gridCol w:w="453"/>
        <w:gridCol w:w="461"/>
        <w:gridCol w:w="495"/>
        <w:gridCol w:w="567"/>
        <w:gridCol w:w="453"/>
        <w:gridCol w:w="461"/>
        <w:gridCol w:w="495"/>
        <w:gridCol w:w="567"/>
        <w:gridCol w:w="475"/>
        <w:gridCol w:w="495"/>
        <w:gridCol w:w="567"/>
        <w:gridCol w:w="475"/>
        <w:gridCol w:w="475"/>
        <w:gridCol w:w="495"/>
      </w:tblGrid>
      <w:tr w:rsidR="00941502" w:rsidRPr="00080063" w:rsidTr="00080063">
        <w:trPr>
          <w:trHeight w:val="315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941502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97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rea 1</w:t>
            </w:r>
          </w:p>
        </w:tc>
        <w:tc>
          <w:tcPr>
            <w:tcW w:w="197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rea 2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rea 3</w:t>
            </w:r>
          </w:p>
        </w:tc>
        <w:tc>
          <w:tcPr>
            <w:tcW w:w="201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rea 4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Spec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.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spa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.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ulcat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.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trinodos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8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idi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sp</w:t>
            </w:r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.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utabil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ngular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livid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luctuos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liverio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ntho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rutil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oprophanaeus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aphirin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brasili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ntip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orbillos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multicol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eltochilum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rubripen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aff</w:t>
            </w:r>
            <w:proofErr w:type="spellEnd"/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.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cuticorn</w:t>
            </w:r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i</w:t>
            </w: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scani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assif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fimbriat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fiss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morm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palesce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chotomi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erice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4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0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yanesc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inflex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Eurystern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paralle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Homocopri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sp</w:t>
            </w:r>
            <w:r w:rsid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080063" w:rsidRPr="00080063" w:rsidTr="007872DC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063" w:rsidRPr="00080063" w:rsidRDefault="00080063" w:rsidP="00080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Cs/>
                <w:color w:val="000000"/>
                <w:lang w:val="en-US" w:eastAsia="es-CO"/>
              </w:rPr>
              <w:t>aff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  <w:lang w:val="en-US" w:eastAsia="es-CO"/>
              </w:rPr>
              <w:t>.</w:t>
            </w:r>
            <w:r>
              <w:rPr>
                <w:rFonts w:ascii="Calibri" w:eastAsia="Times New Roman" w:hAnsi="Calibri" w:cs="Calibri"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hirc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0063" w:rsidRPr="00080063" w:rsidRDefault="00080063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cathar</w:t>
            </w:r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in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Onthophag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tristis</w:t>
            </w:r>
            <w:bookmarkStart w:id="0" w:name="_GoBack"/>
            <w:bookmarkEnd w:id="0"/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Phanaeu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splendid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laticoll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2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proofErr w:type="spellStart"/>
            <w:r w:rsidRP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Uroxys</w:t>
            </w:r>
            <w:proofErr w:type="spellEnd"/>
            <w:r w:rsidR="00080063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</w:t>
            </w: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sp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941502" w:rsidRPr="00080063" w:rsidTr="00080063">
        <w:trPr>
          <w:trHeight w:val="315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9415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Tot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2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6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5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7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16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24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1502" w:rsidRPr="00080063" w:rsidRDefault="00941502" w:rsidP="000800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080063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39</w:t>
            </w:r>
          </w:p>
        </w:tc>
      </w:tr>
    </w:tbl>
    <w:p w:rsidR="006366F5" w:rsidRDefault="006366F5" w:rsidP="00035165">
      <w:pPr>
        <w:jc w:val="both"/>
      </w:pPr>
    </w:p>
    <w:sectPr w:rsidR="006366F5" w:rsidSect="00FD24EC">
      <w:pgSz w:w="12240" w:h="15840"/>
      <w:pgMar w:top="142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42BA2"/>
    <w:rsid w:val="00035165"/>
    <w:rsid w:val="00080063"/>
    <w:rsid w:val="000A633F"/>
    <w:rsid w:val="003766CA"/>
    <w:rsid w:val="003951CD"/>
    <w:rsid w:val="004B3698"/>
    <w:rsid w:val="006366F5"/>
    <w:rsid w:val="006D0041"/>
    <w:rsid w:val="008B1BF1"/>
    <w:rsid w:val="008C419B"/>
    <w:rsid w:val="00941502"/>
    <w:rsid w:val="009C6B73"/>
    <w:rsid w:val="00AB3AA3"/>
    <w:rsid w:val="00B77683"/>
    <w:rsid w:val="00C3538D"/>
    <w:rsid w:val="00CF4599"/>
    <w:rsid w:val="00D42BA2"/>
    <w:rsid w:val="00EA75AD"/>
    <w:rsid w:val="00FD24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A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95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.</cp:lastModifiedBy>
  <cp:revision>2</cp:revision>
  <dcterms:created xsi:type="dcterms:W3CDTF">2020-08-30T17:45:00Z</dcterms:created>
  <dcterms:modified xsi:type="dcterms:W3CDTF">2020-08-30T17:45:00Z</dcterms:modified>
</cp:coreProperties>
</file>